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842E" w14:textId="40B50705" w:rsidR="007E1C7B" w:rsidRPr="00AB2E01" w:rsidRDefault="001A44CB" w:rsidP="00AB2E01">
      <w:pPr>
        <w:spacing w:line="360" w:lineRule="auto"/>
        <w:rPr>
          <w:rFonts w:ascii="Times New Roman" w:eastAsia="等线" w:hAnsi="Times New Roman" w:cs="Times New Roman"/>
          <w:color w:val="FF0000"/>
          <w:sz w:val="24"/>
          <w:szCs w:val="24"/>
        </w:rPr>
      </w:pPr>
      <w:bookmarkStart w:id="0" w:name="_Hlk76457921"/>
      <w:r w:rsidRPr="00AB2E01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Supplementary t</w:t>
      </w:r>
      <w:r w:rsidR="00841FBC" w:rsidRPr="00AB2E01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able </w:t>
      </w:r>
      <w:r w:rsidRPr="00AB2E01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1</w:t>
      </w:r>
      <w:r w:rsidR="00841FBC" w:rsidRPr="00AB2E01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.</w:t>
      </w:r>
      <w:r w:rsidR="00841FBC" w:rsidRPr="00AB2E01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 </w:t>
      </w:r>
      <w:r w:rsidR="007E1C7B" w:rsidRPr="00AB2E0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Factors </w:t>
      </w:r>
      <w:r w:rsidR="00E46C26" w:rsidRPr="00AB2E0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related to </w:t>
      </w:r>
      <w:r w:rsidR="007E1C7B" w:rsidRPr="00AB2E0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CHD </w:t>
      </w:r>
      <w:r w:rsidR="00E46C26" w:rsidRPr="00AB2E0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risk </w:t>
      </w:r>
      <w:r w:rsidR="007E1C7B" w:rsidRPr="00AB2E01">
        <w:rPr>
          <w:rFonts w:ascii="Times New Roman" w:eastAsia="等线" w:hAnsi="Times New Roman" w:cs="Times New Roman"/>
          <w:color w:val="FF0000"/>
          <w:sz w:val="24"/>
          <w:szCs w:val="24"/>
        </w:rPr>
        <w:t>by</w:t>
      </w:r>
      <w:r w:rsidR="00E46C26" w:rsidRPr="00AB2E0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46C26" w:rsidRPr="00AB2E01">
        <w:rPr>
          <w:rFonts w:ascii="Times New Roman" w:eastAsia="等线" w:hAnsi="Times New Roman" w:cs="Times New Roman"/>
          <w:color w:val="FF0000"/>
          <w:sz w:val="24"/>
          <w:szCs w:val="24"/>
        </w:rPr>
        <w:t>multivariate</w:t>
      </w:r>
      <w:r w:rsidR="007E1C7B" w:rsidRPr="00AB2E0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logistic regression model analysis</w:t>
      </w:r>
    </w:p>
    <w:tbl>
      <w:tblPr>
        <w:tblStyle w:val="a7"/>
        <w:tblW w:w="8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134"/>
        <w:gridCol w:w="1134"/>
        <w:gridCol w:w="1134"/>
        <w:gridCol w:w="1134"/>
      </w:tblGrid>
      <w:tr w:rsidR="00AB2E01" w:rsidRPr="00AB2E01" w14:paraId="516CAE11" w14:textId="77777777" w:rsidTr="003A79EB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14:paraId="4AA833C7" w14:textId="77777777" w:rsidR="00841FBC" w:rsidRPr="00AB2E01" w:rsidRDefault="00841FBC" w:rsidP="00AB2E01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AB2E01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1D72858" w14:textId="77777777" w:rsidR="00841FBC" w:rsidRPr="00AB2E01" w:rsidRDefault="00841FBC" w:rsidP="00AB2E0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AB2E01">
              <w:rPr>
                <w:rFonts w:ascii="Times New Roman" w:eastAsiaTheme="minorHAnsi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B2E01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63383A6" w14:textId="6CB4EA3F" w:rsidR="00841FBC" w:rsidRPr="00AB2E01" w:rsidRDefault="007E1C7B" w:rsidP="00AB2E0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AB2E0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3C51" w14:textId="77777777" w:rsidR="00841FBC" w:rsidRPr="00AB2E01" w:rsidRDefault="00841FBC" w:rsidP="00AB2E0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AB2E01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95%CI</w:t>
            </w:r>
          </w:p>
        </w:tc>
      </w:tr>
      <w:tr w:rsidR="00AB2E01" w:rsidRPr="00AB2E01" w14:paraId="3CE177D2" w14:textId="77777777" w:rsidTr="003A79EB">
        <w:tc>
          <w:tcPr>
            <w:tcW w:w="3798" w:type="dxa"/>
            <w:vMerge/>
            <w:tcBorders>
              <w:bottom w:val="single" w:sz="4" w:space="0" w:color="auto"/>
            </w:tcBorders>
          </w:tcPr>
          <w:p w14:paraId="515E9652" w14:textId="77777777" w:rsidR="00841FBC" w:rsidRPr="00AB2E01" w:rsidRDefault="00841FBC" w:rsidP="00AB2E01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4B9A0F4" w14:textId="77777777" w:rsidR="00841FBC" w:rsidRPr="00AB2E01" w:rsidRDefault="00841FBC" w:rsidP="00AB2E0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609053" w14:textId="77777777" w:rsidR="00841FBC" w:rsidRPr="00AB2E01" w:rsidRDefault="00841FBC" w:rsidP="00AB2E0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D9845" w14:textId="77777777" w:rsidR="00841FBC" w:rsidRPr="00AB2E01" w:rsidRDefault="00841FBC" w:rsidP="00AB2E0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AB2E01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759EC" w14:textId="77777777" w:rsidR="00841FBC" w:rsidRPr="00AB2E01" w:rsidRDefault="00841FBC" w:rsidP="00AB2E0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AB2E01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Upper</w:t>
            </w:r>
          </w:p>
        </w:tc>
      </w:tr>
      <w:tr w:rsidR="00AB2E01" w:rsidRPr="00AB2E01" w14:paraId="66AB3A76" w14:textId="77777777" w:rsidTr="0056720C">
        <w:tc>
          <w:tcPr>
            <w:tcW w:w="3798" w:type="dxa"/>
          </w:tcPr>
          <w:p w14:paraId="7DB8F03B" w14:textId="4B27B370" w:rsidR="005C43D2" w:rsidRPr="00AB2E01" w:rsidRDefault="005C43D2" w:rsidP="00AB2E01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B2E01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igher miR-34a</w:t>
            </w:r>
          </w:p>
        </w:tc>
        <w:tc>
          <w:tcPr>
            <w:tcW w:w="1134" w:type="dxa"/>
          </w:tcPr>
          <w:p w14:paraId="3AE4F91A" w14:textId="547EDA34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7D35230C" w14:textId="6DCD5485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035</w:t>
            </w:r>
          </w:p>
        </w:tc>
        <w:tc>
          <w:tcPr>
            <w:tcW w:w="1134" w:type="dxa"/>
          </w:tcPr>
          <w:p w14:paraId="7A8E83EF" w14:textId="79306DF2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618</w:t>
            </w:r>
          </w:p>
        </w:tc>
        <w:tc>
          <w:tcPr>
            <w:tcW w:w="1134" w:type="dxa"/>
          </w:tcPr>
          <w:p w14:paraId="48685C56" w14:textId="51F6D207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980</w:t>
            </w:r>
          </w:p>
        </w:tc>
      </w:tr>
      <w:tr w:rsidR="00AB2E01" w:rsidRPr="00AB2E01" w14:paraId="62A23F47" w14:textId="77777777" w:rsidTr="00016B14">
        <w:tc>
          <w:tcPr>
            <w:tcW w:w="3798" w:type="dxa"/>
          </w:tcPr>
          <w:p w14:paraId="51EEBE4C" w14:textId="48BF4E7F" w:rsidR="005C43D2" w:rsidRPr="00AB2E01" w:rsidRDefault="005C43D2" w:rsidP="00AB2E01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gher LDL-C</w:t>
            </w:r>
          </w:p>
        </w:tc>
        <w:tc>
          <w:tcPr>
            <w:tcW w:w="1134" w:type="dxa"/>
          </w:tcPr>
          <w:p w14:paraId="4F0745FF" w14:textId="04E42CCA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6515200D" w14:textId="4096F77B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332</w:t>
            </w:r>
          </w:p>
        </w:tc>
        <w:tc>
          <w:tcPr>
            <w:tcW w:w="1134" w:type="dxa"/>
          </w:tcPr>
          <w:p w14:paraId="767B7972" w14:textId="7AA10910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398</w:t>
            </w:r>
          </w:p>
        </w:tc>
        <w:tc>
          <w:tcPr>
            <w:tcW w:w="1134" w:type="dxa"/>
          </w:tcPr>
          <w:p w14:paraId="79EF0BBD" w14:textId="0EE5B3C9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887</w:t>
            </w:r>
          </w:p>
        </w:tc>
      </w:tr>
      <w:tr w:rsidR="00AB2E01" w:rsidRPr="00AB2E01" w14:paraId="29F9DD54" w14:textId="77777777" w:rsidTr="00016B14">
        <w:tc>
          <w:tcPr>
            <w:tcW w:w="3798" w:type="dxa"/>
            <w:tcBorders>
              <w:bottom w:val="single" w:sz="4" w:space="0" w:color="auto"/>
            </w:tcBorders>
          </w:tcPr>
          <w:p w14:paraId="4DA6398B" w14:textId="6E3329D0" w:rsidR="005C43D2" w:rsidRPr="00AB2E01" w:rsidRDefault="005C43D2" w:rsidP="00AB2E01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gher HDL-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FA570B" w14:textId="1D2EDAFF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EA4120" w14:textId="29942C39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D1337A" w14:textId="34715A67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B0BAC5" w14:textId="7BA5F722" w:rsidR="005C43D2" w:rsidRPr="00AB2E01" w:rsidRDefault="005C43D2" w:rsidP="00AB2E0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2E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3</w:t>
            </w:r>
          </w:p>
        </w:tc>
      </w:tr>
    </w:tbl>
    <w:p w14:paraId="0894A88A" w14:textId="1BA81F88" w:rsidR="00DF5598" w:rsidRPr="00AB2E01" w:rsidRDefault="00FB1A08" w:rsidP="00AB2E01">
      <w:pPr>
        <w:spacing w:line="360" w:lineRule="auto"/>
        <w:rPr>
          <w:rFonts w:ascii="Times New Roman" w:eastAsiaTheme="minorHAnsi" w:hAnsi="Times New Roman" w:cs="Times New Roman" w:hint="eastAsia"/>
          <w:color w:val="FF0000"/>
          <w:sz w:val="24"/>
          <w:szCs w:val="24"/>
        </w:rPr>
      </w:pPr>
      <w:r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CHD, coronary heart disease; </w:t>
      </w:r>
      <w:r w:rsidRPr="00AB2E01">
        <w:rPr>
          <w:rFonts w:ascii="Times New Roman" w:eastAsia="等线" w:hAnsi="Times New Roman" w:cs="Times New Roman"/>
          <w:color w:val="FF0000"/>
          <w:sz w:val="24"/>
          <w:szCs w:val="24"/>
        </w:rPr>
        <w:t>OR</w:t>
      </w:r>
      <w:r w:rsidR="00841FBC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, </w:t>
      </w:r>
      <w:r w:rsidRPr="00AB2E01">
        <w:rPr>
          <w:rFonts w:ascii="Times New Roman" w:eastAsia="等线" w:hAnsi="Times New Roman" w:cs="Times New Roman"/>
          <w:color w:val="FF0000"/>
          <w:sz w:val="24"/>
          <w:szCs w:val="24"/>
        </w:rPr>
        <w:t>odds ratio</w:t>
      </w:r>
      <w:r w:rsidR="00841FBC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>; CI, confidence interval</w:t>
      </w:r>
      <w:r w:rsidR="008746C9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>;</w:t>
      </w:r>
      <w:r w:rsidR="00557497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</w:t>
      </w:r>
      <w:r w:rsidR="00557497" w:rsidRPr="00AB2E01">
        <w:rPr>
          <w:rFonts w:ascii="Times New Roman" w:hAnsi="Times New Roman" w:cs="Times New Roman"/>
          <w:color w:val="FF0000"/>
          <w:sz w:val="24"/>
          <w:szCs w:val="24"/>
        </w:rPr>
        <w:t>miR-</w:t>
      </w:r>
      <w:r w:rsidR="005C43D2" w:rsidRPr="00AB2E01">
        <w:rPr>
          <w:rFonts w:ascii="Times New Roman" w:hAnsi="Times New Roman" w:cs="Times New Roman"/>
          <w:color w:val="FF0000"/>
          <w:sz w:val="24"/>
          <w:szCs w:val="24"/>
        </w:rPr>
        <w:t>34</w:t>
      </w:r>
      <w:r w:rsidR="00557497" w:rsidRPr="00AB2E01">
        <w:rPr>
          <w:rFonts w:ascii="Times New Roman" w:hAnsi="Times New Roman" w:cs="Times New Roman"/>
          <w:color w:val="FF0000"/>
          <w:sz w:val="24"/>
          <w:szCs w:val="24"/>
        </w:rPr>
        <w:t>a, microRNA-</w:t>
      </w:r>
      <w:r w:rsidR="005C43D2" w:rsidRPr="00AB2E01">
        <w:rPr>
          <w:rFonts w:ascii="Times New Roman" w:hAnsi="Times New Roman" w:cs="Times New Roman"/>
          <w:color w:val="FF0000"/>
          <w:sz w:val="24"/>
          <w:szCs w:val="24"/>
        </w:rPr>
        <w:t>34</w:t>
      </w:r>
      <w:r w:rsidR="00557497" w:rsidRPr="00AB2E01">
        <w:rPr>
          <w:rFonts w:ascii="Times New Roman" w:hAnsi="Times New Roman" w:cs="Times New Roman"/>
          <w:color w:val="FF0000"/>
          <w:sz w:val="24"/>
          <w:szCs w:val="24"/>
        </w:rPr>
        <w:t>a;</w:t>
      </w:r>
      <w:r w:rsidR="005C43D2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LDL-C, low-density lipoprotein cholesterol; HDL-C, high-density lipoprotein cholesterol</w:t>
      </w:r>
      <w:r w:rsidR="00841FBC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>.</w:t>
      </w:r>
      <w:bookmarkEnd w:id="0"/>
      <w:r w:rsidR="00690DE5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</w:t>
      </w:r>
      <w:r w:rsidR="00B729B5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The regression </w:t>
      </w:r>
      <w:r w:rsidR="00E46C26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model </w:t>
      </w:r>
      <w:r w:rsidR="00B729B5" w:rsidRPr="00AB2E01">
        <w:rPr>
          <w:rFonts w:ascii="Times New Roman" w:eastAsiaTheme="minorHAnsi" w:hAnsi="Times New Roman" w:cs="Times New Roman"/>
          <w:color w:val="FF0000"/>
          <w:sz w:val="24"/>
          <w:szCs w:val="24"/>
        </w:rPr>
        <w:t>equation:</w:t>
      </w:r>
      <w:r w:rsidR="002C1D43" w:rsidRPr="00AB2E0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m:oMath>
        <m:r>
          <w:rPr>
            <w:rFonts w:ascii="Cambria Math" w:eastAsia="等线" w:hAnsi="Cambria Math" w:cs="Times New Roman"/>
            <w:color w:val="FF0000"/>
            <w:sz w:val="24"/>
            <w:szCs w:val="24"/>
          </w:rPr>
          <m:t>P</m:t>
        </m:r>
        <m:r>
          <m:rPr>
            <m:sty m:val="p"/>
          </m:rPr>
          <w:rPr>
            <w:rFonts w:ascii="Cambria Math" w:eastAsia="等线" w:hAnsi="Cambria Math" w:cs="Times New Roman"/>
            <w:color w:val="FF0000"/>
            <w:sz w:val="24"/>
            <w:szCs w:val="24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FF000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FF0000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FF0000"/>
                <w:sz w:val="24"/>
                <w:szCs w:val="24"/>
              </w:rPr>
              <m:t>1+exp⁡[-(-3.630 + 2.084*miR–34a + 0.847*LDL–C -1.827*HDL–C)]</m:t>
            </m:r>
          </m:den>
        </m:f>
      </m:oMath>
      <w:r w:rsidR="002C1D43" w:rsidRPr="00AB2E01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sectPr w:rsidR="00DF5598" w:rsidRPr="00AB2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81654" w14:textId="77777777" w:rsidR="00AF3555" w:rsidRDefault="00AF3555" w:rsidP="006F53AB">
      <w:r>
        <w:separator/>
      </w:r>
    </w:p>
  </w:endnote>
  <w:endnote w:type="continuationSeparator" w:id="0">
    <w:p w14:paraId="33C1DEC7" w14:textId="77777777" w:rsidR="00AF3555" w:rsidRDefault="00AF3555" w:rsidP="006F5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55893" w14:textId="77777777" w:rsidR="00AF3555" w:rsidRDefault="00AF3555" w:rsidP="006F53AB">
      <w:r>
        <w:separator/>
      </w:r>
    </w:p>
  </w:footnote>
  <w:footnote w:type="continuationSeparator" w:id="0">
    <w:p w14:paraId="26CAE7D4" w14:textId="77777777" w:rsidR="00AF3555" w:rsidRDefault="00AF3555" w:rsidP="006F5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E42"/>
    <w:rsid w:val="0001673B"/>
    <w:rsid w:val="00016B14"/>
    <w:rsid w:val="00052218"/>
    <w:rsid w:val="0006273C"/>
    <w:rsid w:val="00090771"/>
    <w:rsid w:val="000B75C4"/>
    <w:rsid w:val="000D2D3E"/>
    <w:rsid w:val="00105865"/>
    <w:rsid w:val="0015658D"/>
    <w:rsid w:val="001A44CB"/>
    <w:rsid w:val="001B3DA1"/>
    <w:rsid w:val="002C1D43"/>
    <w:rsid w:val="002E3CB9"/>
    <w:rsid w:val="0037506A"/>
    <w:rsid w:val="003962BA"/>
    <w:rsid w:val="003E3064"/>
    <w:rsid w:val="004202DE"/>
    <w:rsid w:val="00455A69"/>
    <w:rsid w:val="004B4121"/>
    <w:rsid w:val="0055387C"/>
    <w:rsid w:val="00557497"/>
    <w:rsid w:val="005C43D2"/>
    <w:rsid w:val="005F5570"/>
    <w:rsid w:val="00690DE5"/>
    <w:rsid w:val="00697BDF"/>
    <w:rsid w:val="006F53AB"/>
    <w:rsid w:val="007852E5"/>
    <w:rsid w:val="007E1C7B"/>
    <w:rsid w:val="00841FBC"/>
    <w:rsid w:val="008746C9"/>
    <w:rsid w:val="00896795"/>
    <w:rsid w:val="00897F76"/>
    <w:rsid w:val="008B0A98"/>
    <w:rsid w:val="008E12C5"/>
    <w:rsid w:val="008E44CB"/>
    <w:rsid w:val="009E7294"/>
    <w:rsid w:val="009F1BD8"/>
    <w:rsid w:val="00A06EC0"/>
    <w:rsid w:val="00A30E42"/>
    <w:rsid w:val="00AA5C53"/>
    <w:rsid w:val="00AB2E01"/>
    <w:rsid w:val="00AD1993"/>
    <w:rsid w:val="00AF0E2D"/>
    <w:rsid w:val="00AF3555"/>
    <w:rsid w:val="00B31A81"/>
    <w:rsid w:val="00B729B5"/>
    <w:rsid w:val="00B8169C"/>
    <w:rsid w:val="00BE499E"/>
    <w:rsid w:val="00C13584"/>
    <w:rsid w:val="00C30459"/>
    <w:rsid w:val="00C47498"/>
    <w:rsid w:val="00C565C9"/>
    <w:rsid w:val="00C77CB7"/>
    <w:rsid w:val="00C815CF"/>
    <w:rsid w:val="00CD580A"/>
    <w:rsid w:val="00D15B4B"/>
    <w:rsid w:val="00D4484D"/>
    <w:rsid w:val="00D76AFE"/>
    <w:rsid w:val="00DC7712"/>
    <w:rsid w:val="00DD1929"/>
    <w:rsid w:val="00DF5598"/>
    <w:rsid w:val="00E46C26"/>
    <w:rsid w:val="00E7666B"/>
    <w:rsid w:val="00EF5C73"/>
    <w:rsid w:val="00F35752"/>
    <w:rsid w:val="00F37F2D"/>
    <w:rsid w:val="00F42525"/>
    <w:rsid w:val="00F84899"/>
    <w:rsid w:val="00FA5BD1"/>
    <w:rsid w:val="00FB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93484"/>
  <w15:chartTrackingRefBased/>
  <w15:docId w15:val="{8332F124-7149-4EA9-AFD2-E467B1F6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3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3AB"/>
    <w:rPr>
      <w:sz w:val="18"/>
      <w:szCs w:val="18"/>
    </w:rPr>
  </w:style>
  <w:style w:type="table" w:styleId="a7">
    <w:name w:val="Table Grid"/>
    <w:basedOn w:val="a1"/>
    <w:uiPriority w:val="39"/>
    <w:rsid w:val="006F5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</Pages>
  <Words>80</Words>
  <Characters>462</Characters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i</dc:creator>
  <cp:keywords/>
  <dc:description/>
  <dcterms:created xsi:type="dcterms:W3CDTF">2021-07-27T01:11:00Z</dcterms:created>
  <dcterms:modified xsi:type="dcterms:W3CDTF">2021-11-04T09:20:00Z</dcterms:modified>
</cp:coreProperties>
</file>